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BEF06B" w14:textId="0E8D36FF" w:rsidR="00766C16" w:rsidRDefault="00BB0624" w:rsidP="00766C16">
      <w:pPr>
        <w:spacing w:beforeLines="50" w:before="156" w:afterLines="50" w:after="156" w:line="360" w:lineRule="auto"/>
        <w:jc w:val="center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 xml:space="preserve">S1 </w:t>
      </w:r>
      <w:r w:rsidR="00766C16">
        <w:rPr>
          <w:b/>
          <w:bCs/>
          <w:sz w:val="24"/>
          <w:szCs w:val="24"/>
        </w:rPr>
        <w:t>Table</w:t>
      </w:r>
      <w:r>
        <w:rPr>
          <w:rFonts w:hint="eastAsia"/>
          <w:b/>
          <w:bCs/>
          <w:sz w:val="24"/>
          <w:szCs w:val="24"/>
        </w:rPr>
        <w:t>.</w:t>
      </w:r>
      <w:r w:rsidR="00766C16">
        <w:rPr>
          <w:b/>
          <w:bCs/>
          <w:sz w:val="24"/>
          <w:szCs w:val="24"/>
        </w:rPr>
        <w:t xml:space="preserve"> The results of protein concentration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564"/>
        <w:gridCol w:w="2904"/>
        <w:gridCol w:w="1351"/>
        <w:gridCol w:w="1796"/>
      </w:tblGrid>
      <w:tr w:rsidR="00766C16" w14:paraId="05D14732" w14:textId="77777777" w:rsidTr="00CD48A5">
        <w:trPr>
          <w:trHeight w:hRule="exact" w:val="45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19EA06" w14:textId="77777777" w:rsidR="00766C16" w:rsidRDefault="00766C16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Grou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33C803" w14:textId="77777777" w:rsidR="00766C16" w:rsidRDefault="00766C16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rotein concentration (µg/µ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8D0C9B" w14:textId="77777777" w:rsidR="00766C16" w:rsidRDefault="00766C16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Volume (µ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297744" w14:textId="77777777" w:rsidR="00766C16" w:rsidRDefault="00766C16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Tatol protrin (µg)</w:t>
            </w:r>
          </w:p>
        </w:tc>
      </w:tr>
      <w:tr w:rsidR="00766C16" w14:paraId="3774EA5F" w14:textId="77777777" w:rsidTr="00CD48A5">
        <w:trPr>
          <w:trHeight w:hRule="exact" w:val="454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48A4F453" w14:textId="77777777" w:rsidR="00766C16" w:rsidRDefault="00766C16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BEAS_2B 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3DDF9A" w14:textId="77777777" w:rsidR="00766C16" w:rsidRDefault="00766C16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.6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B813C7" w14:textId="77777777" w:rsidR="00766C16" w:rsidRDefault="00766C16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30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DB8473" w14:textId="77777777" w:rsidR="00766C16" w:rsidRDefault="00766C16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44.8</w:t>
            </w:r>
          </w:p>
        </w:tc>
      </w:tr>
      <w:tr w:rsidR="00766C16" w14:paraId="6099C829" w14:textId="77777777" w:rsidTr="00CD48A5">
        <w:trPr>
          <w:trHeight w:hRule="exact" w:val="454"/>
          <w:jc w:val="center"/>
        </w:trPr>
        <w:tc>
          <w:tcPr>
            <w:tcW w:w="0" w:type="auto"/>
          </w:tcPr>
          <w:p w14:paraId="1B501A00" w14:textId="77777777" w:rsidR="00766C16" w:rsidRDefault="00766C16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BEAS_2B 2</w:t>
            </w:r>
          </w:p>
        </w:tc>
        <w:tc>
          <w:tcPr>
            <w:tcW w:w="0" w:type="auto"/>
          </w:tcPr>
          <w:p w14:paraId="6B024385" w14:textId="77777777" w:rsidR="00766C16" w:rsidRDefault="00766C16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.64</w:t>
            </w:r>
          </w:p>
        </w:tc>
        <w:tc>
          <w:tcPr>
            <w:tcW w:w="0" w:type="auto"/>
          </w:tcPr>
          <w:p w14:paraId="50E53722" w14:textId="77777777" w:rsidR="00766C16" w:rsidRDefault="00766C16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30.0</w:t>
            </w:r>
          </w:p>
        </w:tc>
        <w:tc>
          <w:tcPr>
            <w:tcW w:w="0" w:type="auto"/>
          </w:tcPr>
          <w:p w14:paraId="0480E9E6" w14:textId="77777777" w:rsidR="00766C16" w:rsidRDefault="00766C16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43.2</w:t>
            </w:r>
          </w:p>
        </w:tc>
      </w:tr>
      <w:tr w:rsidR="00766C16" w14:paraId="7C05FB3B" w14:textId="77777777" w:rsidTr="00CD48A5">
        <w:trPr>
          <w:trHeight w:hRule="exact" w:val="454"/>
          <w:jc w:val="center"/>
        </w:trPr>
        <w:tc>
          <w:tcPr>
            <w:tcW w:w="0" w:type="auto"/>
          </w:tcPr>
          <w:p w14:paraId="06A0C229" w14:textId="77777777" w:rsidR="00766C16" w:rsidRDefault="00766C16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BEAS_2B 2</w:t>
            </w:r>
          </w:p>
        </w:tc>
        <w:tc>
          <w:tcPr>
            <w:tcW w:w="0" w:type="auto"/>
          </w:tcPr>
          <w:p w14:paraId="60455CA2" w14:textId="77777777" w:rsidR="00766C16" w:rsidRDefault="00766C16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.67</w:t>
            </w:r>
          </w:p>
        </w:tc>
        <w:tc>
          <w:tcPr>
            <w:tcW w:w="0" w:type="auto"/>
          </w:tcPr>
          <w:p w14:paraId="5FFFA677" w14:textId="77777777" w:rsidR="00766C16" w:rsidRDefault="00766C16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30.0</w:t>
            </w:r>
          </w:p>
        </w:tc>
        <w:tc>
          <w:tcPr>
            <w:tcW w:w="0" w:type="auto"/>
          </w:tcPr>
          <w:p w14:paraId="6DA2077B" w14:textId="77777777" w:rsidR="00766C16" w:rsidRDefault="00766C16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47.1</w:t>
            </w:r>
          </w:p>
        </w:tc>
      </w:tr>
      <w:tr w:rsidR="00766C16" w14:paraId="2ECEDC0C" w14:textId="77777777" w:rsidTr="00CD48A5">
        <w:trPr>
          <w:trHeight w:hRule="exact" w:val="454"/>
          <w:jc w:val="center"/>
        </w:trPr>
        <w:tc>
          <w:tcPr>
            <w:tcW w:w="0" w:type="auto"/>
          </w:tcPr>
          <w:p w14:paraId="0C8408E3" w14:textId="77777777" w:rsidR="00766C16" w:rsidRDefault="00766C16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Bp-BEAS-2B 1</w:t>
            </w:r>
          </w:p>
        </w:tc>
        <w:tc>
          <w:tcPr>
            <w:tcW w:w="0" w:type="auto"/>
          </w:tcPr>
          <w:p w14:paraId="4055A915" w14:textId="77777777" w:rsidR="00766C16" w:rsidRDefault="00766C16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6.97</w:t>
            </w:r>
          </w:p>
        </w:tc>
        <w:tc>
          <w:tcPr>
            <w:tcW w:w="0" w:type="auto"/>
          </w:tcPr>
          <w:p w14:paraId="31446272" w14:textId="77777777" w:rsidR="00766C16" w:rsidRDefault="00766C16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60.0</w:t>
            </w:r>
          </w:p>
        </w:tc>
        <w:tc>
          <w:tcPr>
            <w:tcW w:w="0" w:type="auto"/>
          </w:tcPr>
          <w:p w14:paraId="278184C2" w14:textId="77777777" w:rsidR="00766C16" w:rsidRDefault="00766C16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813.2</w:t>
            </w:r>
          </w:p>
        </w:tc>
      </w:tr>
      <w:tr w:rsidR="00766C16" w14:paraId="08E63654" w14:textId="77777777" w:rsidTr="00CD48A5">
        <w:trPr>
          <w:trHeight w:hRule="exact" w:val="454"/>
          <w:jc w:val="center"/>
        </w:trPr>
        <w:tc>
          <w:tcPr>
            <w:tcW w:w="0" w:type="auto"/>
          </w:tcPr>
          <w:p w14:paraId="50DC7C78" w14:textId="77777777" w:rsidR="00766C16" w:rsidRDefault="00766C16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Bp-BEAS-2B 2</w:t>
            </w:r>
          </w:p>
        </w:tc>
        <w:tc>
          <w:tcPr>
            <w:tcW w:w="0" w:type="auto"/>
          </w:tcPr>
          <w:p w14:paraId="359FE5B4" w14:textId="77777777" w:rsidR="00766C16" w:rsidRDefault="00766C16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6.90</w:t>
            </w:r>
          </w:p>
        </w:tc>
        <w:tc>
          <w:tcPr>
            <w:tcW w:w="0" w:type="auto"/>
          </w:tcPr>
          <w:p w14:paraId="523C09A0" w14:textId="77777777" w:rsidR="00766C16" w:rsidRDefault="00766C16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60.0</w:t>
            </w:r>
          </w:p>
        </w:tc>
        <w:tc>
          <w:tcPr>
            <w:tcW w:w="0" w:type="auto"/>
          </w:tcPr>
          <w:p w14:paraId="644A13CB" w14:textId="77777777" w:rsidR="00766C16" w:rsidRDefault="00766C16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794.0</w:t>
            </w:r>
          </w:p>
        </w:tc>
      </w:tr>
      <w:tr w:rsidR="00766C16" w14:paraId="4E88B5E0" w14:textId="77777777" w:rsidTr="00CD48A5">
        <w:trPr>
          <w:trHeight w:hRule="exact" w:val="454"/>
          <w:jc w:val="center"/>
        </w:trPr>
        <w:tc>
          <w:tcPr>
            <w:tcW w:w="0" w:type="auto"/>
          </w:tcPr>
          <w:p w14:paraId="02BEF75B" w14:textId="77777777" w:rsidR="00766C16" w:rsidRDefault="00766C16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Bp-BEAS-2B 3</w:t>
            </w:r>
          </w:p>
        </w:tc>
        <w:tc>
          <w:tcPr>
            <w:tcW w:w="0" w:type="auto"/>
          </w:tcPr>
          <w:p w14:paraId="7324126E" w14:textId="77777777" w:rsidR="00766C16" w:rsidRDefault="00766C16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6.98</w:t>
            </w:r>
          </w:p>
        </w:tc>
        <w:tc>
          <w:tcPr>
            <w:tcW w:w="0" w:type="auto"/>
          </w:tcPr>
          <w:p w14:paraId="49E404E4" w14:textId="77777777" w:rsidR="00766C16" w:rsidRDefault="00766C16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60.0</w:t>
            </w:r>
          </w:p>
        </w:tc>
        <w:tc>
          <w:tcPr>
            <w:tcW w:w="0" w:type="auto"/>
          </w:tcPr>
          <w:p w14:paraId="4B9C8435" w14:textId="77777777" w:rsidR="00766C16" w:rsidRDefault="00766C16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814.8</w:t>
            </w:r>
          </w:p>
        </w:tc>
      </w:tr>
      <w:tr w:rsidR="00766C16" w14:paraId="0C052C84" w14:textId="77777777" w:rsidTr="00CD48A5">
        <w:trPr>
          <w:trHeight w:hRule="exact" w:val="454"/>
          <w:jc w:val="center"/>
        </w:trPr>
        <w:tc>
          <w:tcPr>
            <w:tcW w:w="0" w:type="auto"/>
          </w:tcPr>
          <w:p w14:paraId="6DB63D4C" w14:textId="77777777" w:rsidR="00766C16" w:rsidRDefault="00766C16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Bp 1</w:t>
            </w:r>
          </w:p>
        </w:tc>
        <w:tc>
          <w:tcPr>
            <w:tcW w:w="0" w:type="auto"/>
          </w:tcPr>
          <w:p w14:paraId="035A6E2C" w14:textId="77777777" w:rsidR="00766C16" w:rsidRDefault="00766C16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22</w:t>
            </w:r>
          </w:p>
        </w:tc>
        <w:tc>
          <w:tcPr>
            <w:tcW w:w="0" w:type="auto"/>
          </w:tcPr>
          <w:p w14:paraId="3F412E47" w14:textId="77777777" w:rsidR="00766C16" w:rsidRDefault="00766C16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00.0</w:t>
            </w:r>
          </w:p>
        </w:tc>
        <w:tc>
          <w:tcPr>
            <w:tcW w:w="0" w:type="auto"/>
          </w:tcPr>
          <w:p w14:paraId="42993EA6" w14:textId="77777777" w:rsidR="00766C16" w:rsidRDefault="00766C16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4.4</w:t>
            </w:r>
          </w:p>
        </w:tc>
      </w:tr>
      <w:tr w:rsidR="00766C16" w14:paraId="3ED109C5" w14:textId="77777777" w:rsidTr="00CD48A5">
        <w:trPr>
          <w:trHeight w:hRule="exact" w:val="454"/>
          <w:jc w:val="center"/>
        </w:trPr>
        <w:tc>
          <w:tcPr>
            <w:tcW w:w="0" w:type="auto"/>
          </w:tcPr>
          <w:p w14:paraId="3D897EFF" w14:textId="77777777" w:rsidR="00766C16" w:rsidRDefault="00766C16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Bp 2</w:t>
            </w:r>
          </w:p>
        </w:tc>
        <w:tc>
          <w:tcPr>
            <w:tcW w:w="0" w:type="auto"/>
          </w:tcPr>
          <w:p w14:paraId="5ED9DB92" w14:textId="77777777" w:rsidR="00766C16" w:rsidRDefault="00766C16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20</w:t>
            </w:r>
          </w:p>
        </w:tc>
        <w:tc>
          <w:tcPr>
            <w:tcW w:w="0" w:type="auto"/>
          </w:tcPr>
          <w:p w14:paraId="66C94F32" w14:textId="77777777" w:rsidR="00766C16" w:rsidRDefault="00766C16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00.0</w:t>
            </w:r>
          </w:p>
        </w:tc>
        <w:tc>
          <w:tcPr>
            <w:tcW w:w="0" w:type="auto"/>
          </w:tcPr>
          <w:p w14:paraId="53F0253A" w14:textId="77777777" w:rsidR="00766C16" w:rsidRDefault="00766C16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0.0</w:t>
            </w:r>
          </w:p>
        </w:tc>
      </w:tr>
      <w:tr w:rsidR="00766C16" w14:paraId="0DA57530" w14:textId="77777777" w:rsidTr="00CD48A5">
        <w:trPr>
          <w:trHeight w:hRule="exact" w:val="454"/>
          <w:jc w:val="center"/>
        </w:trPr>
        <w:tc>
          <w:tcPr>
            <w:tcW w:w="0" w:type="auto"/>
          </w:tcPr>
          <w:p w14:paraId="7470B363" w14:textId="77777777" w:rsidR="00766C16" w:rsidRDefault="00766C16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Bp 3</w:t>
            </w:r>
          </w:p>
        </w:tc>
        <w:tc>
          <w:tcPr>
            <w:tcW w:w="0" w:type="auto"/>
          </w:tcPr>
          <w:p w14:paraId="229EE197" w14:textId="77777777" w:rsidR="00766C16" w:rsidRDefault="00766C16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24</w:t>
            </w:r>
          </w:p>
        </w:tc>
        <w:tc>
          <w:tcPr>
            <w:tcW w:w="0" w:type="auto"/>
          </w:tcPr>
          <w:p w14:paraId="444124D0" w14:textId="77777777" w:rsidR="00766C16" w:rsidRDefault="00766C16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00.0</w:t>
            </w:r>
          </w:p>
        </w:tc>
        <w:tc>
          <w:tcPr>
            <w:tcW w:w="0" w:type="auto"/>
          </w:tcPr>
          <w:p w14:paraId="122E19EE" w14:textId="77777777" w:rsidR="00766C16" w:rsidRDefault="00766C16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8.0</w:t>
            </w:r>
          </w:p>
        </w:tc>
      </w:tr>
    </w:tbl>
    <w:p w14:paraId="1F8D6EFB" w14:textId="77777777" w:rsidR="00766C16" w:rsidRDefault="00766C16" w:rsidP="00766C16">
      <w:pPr>
        <w:spacing w:line="360" w:lineRule="auto"/>
        <w:jc w:val="center"/>
        <w:rPr>
          <w:sz w:val="24"/>
          <w:szCs w:val="24"/>
        </w:rPr>
      </w:pPr>
    </w:p>
    <w:p w14:paraId="1A0B9D04" w14:textId="77777777" w:rsidR="00086F80" w:rsidRDefault="00086F80"/>
    <w:sectPr w:rsidR="00086F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878319" w14:textId="77777777" w:rsidR="008C23C0" w:rsidRDefault="008C23C0" w:rsidP="00766C16">
      <w:r>
        <w:separator/>
      </w:r>
    </w:p>
  </w:endnote>
  <w:endnote w:type="continuationSeparator" w:id="0">
    <w:p w14:paraId="1044F907" w14:textId="77777777" w:rsidR="008C23C0" w:rsidRDefault="008C23C0" w:rsidP="00766C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90AE6F" w14:textId="77777777" w:rsidR="008C23C0" w:rsidRDefault="008C23C0" w:rsidP="00766C16">
      <w:r>
        <w:separator/>
      </w:r>
    </w:p>
  </w:footnote>
  <w:footnote w:type="continuationSeparator" w:id="0">
    <w:p w14:paraId="4B8571DE" w14:textId="77777777" w:rsidR="008C23C0" w:rsidRDefault="008C23C0" w:rsidP="00766C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21054"/>
    <w:rsid w:val="00086F80"/>
    <w:rsid w:val="00093960"/>
    <w:rsid w:val="002D260C"/>
    <w:rsid w:val="00673E9D"/>
    <w:rsid w:val="00766C16"/>
    <w:rsid w:val="00827C77"/>
    <w:rsid w:val="00892C84"/>
    <w:rsid w:val="008C23C0"/>
    <w:rsid w:val="00921054"/>
    <w:rsid w:val="00BB0624"/>
    <w:rsid w:val="00EE7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75A9C1"/>
  <w15:chartTrackingRefBased/>
  <w15:docId w15:val="{11FEA613-B4A8-420B-BC68-5FC1A0EF9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6C16"/>
    <w:pPr>
      <w:widowControl w:val="0"/>
      <w:jc w:val="both"/>
    </w:pPr>
    <w:rPr>
      <w:rFonts w:ascii="Times New Roman" w:eastAsia="宋体" w:hAnsi="Times New Roman" w:cs="Times New Roma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2105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210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2105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2105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2105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2105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2105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2105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2105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2105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210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210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2105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2105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2105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2105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2105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2105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2105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210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2105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2105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2105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2105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2105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2105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210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2105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2105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66C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66C1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66C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66C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nini@muhn.edu.cn</dc:creator>
  <cp:keywords/>
  <dc:description/>
  <cp:lastModifiedBy>luonini@muhn.edu.cn</cp:lastModifiedBy>
  <cp:revision>3</cp:revision>
  <dcterms:created xsi:type="dcterms:W3CDTF">2025-09-14T13:09:00Z</dcterms:created>
  <dcterms:modified xsi:type="dcterms:W3CDTF">2025-09-16T01:38:00Z</dcterms:modified>
</cp:coreProperties>
</file>